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FBF" w:rsidRDefault="00751FBF" w:rsidP="000E04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771"/>
        <w:tblW w:w="719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21"/>
        <w:gridCol w:w="1442"/>
        <w:gridCol w:w="1577"/>
        <w:gridCol w:w="1577"/>
        <w:gridCol w:w="1577"/>
      </w:tblGrid>
      <w:tr w:rsidR="00D70B98" w:rsidRPr="000C653A" w:rsidTr="00D70B98">
        <w:trPr>
          <w:trHeight w:hRule="exact" w:val="108"/>
        </w:trPr>
        <w:tc>
          <w:tcPr>
            <w:tcW w:w="1021" w:type="dxa"/>
            <w:tcBorders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0C653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1442" w:type="dxa"/>
            <w:tcBorders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1577" w:type="dxa"/>
            <w:tcBorders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1577" w:type="dxa"/>
            <w:tcBorders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1577" w:type="dxa"/>
            <w:tcBorders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</w:tr>
      <w:tr w:rsidR="00D70B98" w:rsidRPr="000C653A" w:rsidTr="00D70B98">
        <w:trPr>
          <w:trHeight w:hRule="exact" w:val="334"/>
        </w:trPr>
        <w:tc>
          <w:tcPr>
            <w:tcW w:w="102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D70B98" w:rsidRPr="000C653A" w:rsidRDefault="00A246DC" w:rsidP="00D70B9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ipid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D70B98"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class</w:t>
            </w:r>
          </w:p>
        </w:tc>
        <w:tc>
          <w:tcPr>
            <w:tcW w:w="144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szCs w:val="21"/>
              </w:rPr>
              <w:t xml:space="preserve">Species </w:t>
            </w:r>
          </w:p>
        </w:tc>
        <w:tc>
          <w:tcPr>
            <w:tcW w:w="4731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szCs w:val="21"/>
              </w:rPr>
              <w:t>Lipid/total lipid (mol%)</w:t>
            </w:r>
          </w:p>
        </w:tc>
      </w:tr>
      <w:tr w:rsidR="00D70B98" w:rsidRPr="000C653A" w:rsidTr="00D70B98">
        <w:trPr>
          <w:trHeight w:hRule="exact" w:val="74"/>
        </w:trPr>
        <w:tc>
          <w:tcPr>
            <w:tcW w:w="10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44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D70B98" w:rsidRPr="000C653A" w:rsidTr="00D70B98">
        <w:trPr>
          <w:trHeight w:hRule="exact" w:val="84"/>
        </w:trPr>
        <w:tc>
          <w:tcPr>
            <w:tcW w:w="1021" w:type="dxa"/>
            <w:vMerge/>
            <w:tcBorders>
              <w:top w:val="nil"/>
              <w:bottom w:val="nil"/>
            </w:tcBorders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442" w:type="dxa"/>
            <w:vMerge/>
            <w:tcBorders>
              <w:top w:val="nil"/>
              <w:bottom w:val="nil"/>
            </w:tcBorders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D70B98" w:rsidRPr="000C653A" w:rsidTr="00D70B98">
        <w:trPr>
          <w:trHeight w:val="250"/>
        </w:trPr>
        <w:tc>
          <w:tcPr>
            <w:tcW w:w="102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4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Fresh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Deh</w:t>
            </w:r>
            <w:proofErr w:type="spellEnd"/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D70B98" w:rsidRPr="000C653A" w:rsidRDefault="00D70B98" w:rsidP="00D70B9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Reh</w:t>
            </w:r>
            <w:proofErr w:type="spellEnd"/>
          </w:p>
        </w:tc>
      </w:tr>
      <w:tr w:rsidR="00D70B98" w:rsidRPr="000C653A" w:rsidTr="00D70B98">
        <w:trPr>
          <w:trHeight w:hRule="exact" w:val="74"/>
        </w:trPr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E640B">
        <w:trPr>
          <w:trHeight w:hRule="exact" w:val="94"/>
        </w:trPr>
        <w:tc>
          <w:tcPr>
            <w:tcW w:w="1021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2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E640B">
        <w:trPr>
          <w:trHeight w:hRule="exact" w:val="271"/>
        </w:trPr>
        <w:tc>
          <w:tcPr>
            <w:tcW w:w="102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DGDG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13.73 ± 0.46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21.06 ± 3.8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5.57 ± 3.3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70B98" w:rsidRPr="000C653A" w:rsidTr="00DE640B">
        <w:trPr>
          <w:trHeight w:hRule="exact" w:val="289"/>
        </w:trPr>
        <w:tc>
          <w:tcPr>
            <w:tcW w:w="10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22.57 ± 0.38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29.26 ± 1.66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25.27 ± 1.0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442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70B98">
        <w:trPr>
          <w:trHeight w:hRule="exact" w:val="323"/>
        </w:trPr>
        <w:tc>
          <w:tcPr>
            <w:tcW w:w="1021" w:type="dxa"/>
            <w:vMerge w:val="restart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MGDG</w:t>
            </w: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66.83 ± 0.49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39.65 ± 3.23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6.48 ± 3.37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70B98" w:rsidRPr="000C653A" w:rsidTr="00D70B98">
        <w:trPr>
          <w:trHeight w:hRule="exact" w:val="284"/>
        </w:trPr>
        <w:tc>
          <w:tcPr>
            <w:tcW w:w="1021" w:type="dxa"/>
            <w:vMerge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55.88 ± 1.28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42.82 ± 2.03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47.82 ± 3.66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E640B">
        <w:trPr>
          <w:trHeight w:hRule="exact" w:val="319"/>
        </w:trPr>
        <w:tc>
          <w:tcPr>
            <w:tcW w:w="102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PG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6.04 ± 0.4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3.83 ± 0.7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2.62 ± 0.57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70B98" w:rsidRPr="000C653A" w:rsidTr="00DE640B">
        <w:trPr>
          <w:trHeight w:hRule="exact" w:val="281"/>
        </w:trPr>
        <w:tc>
          <w:tcPr>
            <w:tcW w:w="10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3.47 ± 0.13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4.68 ± 0.3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4.28 ± 0.43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70B98">
        <w:trPr>
          <w:trHeight w:hRule="exact" w:val="315"/>
        </w:trPr>
        <w:tc>
          <w:tcPr>
            <w:tcW w:w="1021" w:type="dxa"/>
            <w:vMerge w:val="restart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PC</w:t>
            </w: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6.74 ± 0.5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5.59 ± 1.19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33 ± 0.2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70B98" w:rsidRPr="000C653A" w:rsidTr="00D70B98">
        <w:trPr>
          <w:trHeight w:hRule="exact" w:val="315"/>
        </w:trPr>
        <w:tc>
          <w:tcPr>
            <w:tcW w:w="1021" w:type="dxa"/>
            <w:vMerge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6.46 ± 0.16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6.65 ± 0.96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6.93 ± 0.83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E640B">
        <w:trPr>
          <w:trHeight w:hRule="exact" w:val="311"/>
        </w:trPr>
        <w:tc>
          <w:tcPr>
            <w:tcW w:w="102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P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1.46 ± 0.13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90 ± 0.24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1 ± 0.0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D70B98" w:rsidRPr="000C653A" w:rsidTr="00DE640B">
        <w:trPr>
          <w:trHeight w:hRule="exact" w:val="287"/>
        </w:trPr>
        <w:tc>
          <w:tcPr>
            <w:tcW w:w="10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1.10 ± 0.2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1.07 ± 0.15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1.24 ± 0.16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70B98">
        <w:trPr>
          <w:trHeight w:hRule="exact" w:val="307"/>
        </w:trPr>
        <w:tc>
          <w:tcPr>
            <w:tcW w:w="1021" w:type="dxa"/>
            <w:vMerge w:val="restart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PI</w:t>
            </w: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1.77 ± 0.07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2.60 ± 0.46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1.68 ± 0.5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70B98" w:rsidRPr="000C653A" w:rsidTr="00D70B98">
        <w:trPr>
          <w:trHeight w:hRule="exact" w:val="282"/>
        </w:trPr>
        <w:tc>
          <w:tcPr>
            <w:tcW w:w="1021" w:type="dxa"/>
            <w:vMerge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2.68 ± 0.17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3.03 ± 0.36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2.78 ± 0.38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442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E640B">
        <w:trPr>
          <w:trHeight w:hRule="exact" w:val="317"/>
        </w:trPr>
        <w:tc>
          <w:tcPr>
            <w:tcW w:w="102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P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18 ± 0.03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14 ± 0.05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0 ± 0.0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70B98" w:rsidRPr="000C653A" w:rsidTr="00DE640B">
        <w:trPr>
          <w:trHeight w:hRule="exact" w:val="279"/>
        </w:trPr>
        <w:tc>
          <w:tcPr>
            <w:tcW w:w="10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16 ± 0.0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10 ± 0.0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27 ± 0.08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70B98">
        <w:trPr>
          <w:trHeight w:hRule="exact" w:val="307"/>
        </w:trPr>
        <w:tc>
          <w:tcPr>
            <w:tcW w:w="1021" w:type="dxa"/>
            <w:vMerge w:val="restart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PA</w:t>
            </w: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30 ± 0.04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42 ± 0.08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4.55 ± 1.63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70B98">
        <w:trPr>
          <w:trHeight w:hRule="exact" w:val="282"/>
        </w:trPr>
        <w:tc>
          <w:tcPr>
            <w:tcW w:w="1021" w:type="dxa"/>
            <w:vMerge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47 ± 0.07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64 ± 0.05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41 ± 0.1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E640B">
        <w:trPr>
          <w:trHeight w:hRule="exact" w:val="317"/>
        </w:trPr>
        <w:tc>
          <w:tcPr>
            <w:tcW w:w="102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LPG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6 ± 0.0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31 ± 0.1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3.08 ± 2.4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E640B">
        <w:trPr>
          <w:trHeight w:hRule="exact" w:val="279"/>
        </w:trPr>
        <w:tc>
          <w:tcPr>
            <w:tcW w:w="10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5 ± 0.0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7 ± 0.0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4 ± 0.0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70B98">
        <w:trPr>
          <w:trHeight w:hRule="exact" w:val="317"/>
        </w:trPr>
        <w:tc>
          <w:tcPr>
            <w:tcW w:w="1021" w:type="dxa"/>
            <w:vMerge w:val="restart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LPC</w:t>
            </w: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2 ± 0.0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8 ± 0.0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17 ± 0.0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70B98">
        <w:trPr>
          <w:trHeight w:hRule="exact" w:val="279"/>
        </w:trPr>
        <w:tc>
          <w:tcPr>
            <w:tcW w:w="1021" w:type="dxa"/>
            <w:vMerge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4 ± 0.0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9 ± 0.0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4 ± 0.0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E640B">
        <w:trPr>
          <w:trHeight w:hRule="exact" w:val="307"/>
        </w:trPr>
        <w:tc>
          <w:tcPr>
            <w:tcW w:w="102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LP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3 ± 0.0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3 ± 0.0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2 ± 0.0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E640B">
        <w:trPr>
          <w:trHeight w:hRule="exact" w:val="282"/>
        </w:trPr>
        <w:tc>
          <w:tcPr>
            <w:tcW w:w="10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2 ± 0.0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7 ± 0.0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03 ± 0.0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70B98">
        <w:trPr>
          <w:trHeight w:hRule="exact" w:val="317"/>
        </w:trPr>
        <w:tc>
          <w:tcPr>
            <w:tcW w:w="1021" w:type="dxa"/>
            <w:vMerge w:val="restart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DAG</w:t>
            </w: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3.69 ± 1.75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25.41 ± 8.05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75.10 ± 5.6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70B98">
        <w:trPr>
          <w:trHeight w:hRule="exact" w:val="279"/>
        </w:trPr>
        <w:tc>
          <w:tcPr>
            <w:tcW w:w="1021" w:type="dxa"/>
            <w:vMerge/>
            <w:vAlign w:val="center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6.99 ± 1.27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11.32 ± 2.33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10.90 ± 3.65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70B98">
        <w:trPr>
          <w:trHeight w:hRule="exact" w:val="108"/>
        </w:trPr>
        <w:tc>
          <w:tcPr>
            <w:tcW w:w="1021" w:type="dxa"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70B98">
        <w:trPr>
          <w:trHeight w:hRule="exact" w:val="279"/>
        </w:trPr>
        <w:tc>
          <w:tcPr>
            <w:tcW w:w="7194" w:type="dxa"/>
            <w:gridSpan w:val="5"/>
            <w:vAlign w:val="center"/>
            <w:hideMark/>
          </w:tcPr>
          <w:p w:rsidR="00D70B98" w:rsidRPr="000C653A" w:rsidRDefault="00D70B98" w:rsidP="00A246DC">
            <w:pPr>
              <w:ind w:firstLineChars="250" w:firstLine="552"/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szCs w:val="21"/>
              </w:rPr>
              <w:t>Ratio of lipid mol% content</w:t>
            </w:r>
          </w:p>
        </w:tc>
      </w:tr>
      <w:tr w:rsidR="00D70B98" w:rsidRPr="000C653A" w:rsidTr="00DE640B">
        <w:trPr>
          <w:trHeight w:hRule="exact" w:val="108"/>
        </w:trPr>
        <w:tc>
          <w:tcPr>
            <w:tcW w:w="1021" w:type="dxa"/>
            <w:tcBorders>
              <w:bottom w:val="nil"/>
            </w:tcBorders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DE640B">
        <w:trPr>
          <w:trHeight w:hRule="exact" w:val="279"/>
        </w:trPr>
        <w:tc>
          <w:tcPr>
            <w:tcW w:w="102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PC/P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4.66 ± 0.55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6.01 ± 0.12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50.37 ± 8.55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DE640B">
        <w:trPr>
          <w:trHeight w:hRule="exact" w:val="279"/>
        </w:trPr>
        <w:tc>
          <w:tcPr>
            <w:tcW w:w="102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5.70 ± 0.56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6.24 ± 0.73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5.59 ± 0.5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A246DC">
        <w:trPr>
          <w:trHeight w:hRule="exact" w:val="108"/>
        </w:trPr>
        <w:tc>
          <w:tcPr>
            <w:tcW w:w="1021" w:type="dxa"/>
            <w:tcBorders>
              <w:top w:val="nil"/>
              <w:bottom w:val="nil"/>
            </w:tcBorders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0B98" w:rsidRPr="000C653A" w:rsidTr="00A246DC">
        <w:trPr>
          <w:trHeight w:hRule="exact" w:val="279"/>
        </w:trPr>
        <w:tc>
          <w:tcPr>
            <w:tcW w:w="1021" w:type="dxa"/>
            <w:vMerge w:val="restart"/>
            <w:tcBorders>
              <w:top w:val="nil"/>
              <w:bottom w:val="nil"/>
            </w:tcBorders>
            <w:vAlign w:val="center"/>
            <w:hideMark/>
          </w:tcPr>
          <w:p w:rsidR="00D70B98" w:rsidRPr="000C653A" w:rsidRDefault="00D70B98" w:rsidP="00D70B9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b/>
                <w:bCs/>
                <w:szCs w:val="21"/>
              </w:rPr>
              <w:t>DGDG/MGDG</w:t>
            </w:r>
          </w:p>
        </w:tc>
        <w:tc>
          <w:tcPr>
            <w:tcW w:w="1442" w:type="dxa"/>
            <w:tcBorders>
              <w:top w:val="nil"/>
              <w:bottom w:val="nil"/>
            </w:tcBorders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A. thaliana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20 ± 0.00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53 ± 0.08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77" w:type="dxa"/>
            <w:tcBorders>
              <w:top w:val="nil"/>
              <w:bottom w:val="nil"/>
            </w:tcBorders>
            <w:noWrap/>
            <w:vAlign w:val="bottom"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83 ± 0.1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D70B98" w:rsidRPr="000C653A" w:rsidTr="00A246DC">
        <w:trPr>
          <w:trHeight w:hRule="exact" w:val="278"/>
        </w:trPr>
        <w:tc>
          <w:tcPr>
            <w:tcW w:w="102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0C653A">
              <w:rPr>
                <w:rFonts w:ascii="Times New Roman" w:eastAsia="宋体" w:hAnsi="Times New Roman" w:cs="Times New Roman"/>
                <w:i/>
                <w:szCs w:val="21"/>
              </w:rPr>
              <w:t>mileense</w:t>
            </w:r>
            <w:proofErr w:type="spellEnd"/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40 ± 0.0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66 ± 0.01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70B98" w:rsidRPr="000C653A" w:rsidRDefault="00D70B98" w:rsidP="00D70B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C653A">
              <w:rPr>
                <w:rFonts w:ascii="Times New Roman" w:eastAsia="宋体" w:hAnsi="Times New Roman" w:cs="Times New Roman"/>
                <w:szCs w:val="21"/>
              </w:rPr>
              <w:t>0.53 ± 0.06</w:t>
            </w:r>
            <w:r w:rsidRPr="000C653A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D70B98" w:rsidRPr="000C653A" w:rsidTr="00A246DC">
        <w:trPr>
          <w:trHeight w:hRule="exact" w:val="108"/>
        </w:trPr>
        <w:tc>
          <w:tcPr>
            <w:tcW w:w="1021" w:type="dxa"/>
            <w:tcBorders>
              <w:top w:val="single" w:sz="4" w:space="0" w:color="auto"/>
              <w:bottom w:val="nil"/>
            </w:tcBorders>
            <w:noWrap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70B98" w:rsidRPr="000C653A" w:rsidRDefault="00D70B98" w:rsidP="00D70B9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751FBF" w:rsidRPr="00AC2EEE" w:rsidRDefault="00751FBF" w:rsidP="00751FBF">
      <w:pPr>
        <w:rPr>
          <w:rFonts w:ascii="Times New Roman" w:hAnsi="Times New Roman" w:cs="Times New Roman"/>
          <w:szCs w:val="21"/>
        </w:rPr>
      </w:pPr>
    </w:p>
    <w:p w:rsidR="0084091B" w:rsidRDefault="0084091B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84091B" w:rsidSect="0084091B">
      <w:footerReference w:type="default" r:id="rId7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24EC" w:rsidRDefault="003024EC" w:rsidP="002D006A">
      <w:pPr>
        <w:spacing w:after="0"/>
      </w:pPr>
      <w:r>
        <w:separator/>
      </w:r>
    </w:p>
  </w:endnote>
  <w:endnote w:type="continuationSeparator" w:id="0">
    <w:p w:rsidR="003024EC" w:rsidRDefault="003024EC" w:rsidP="002D006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933450"/>
      <w:docPartObj>
        <w:docPartGallery w:val="Page Numbers (Bottom of Page)"/>
        <w:docPartUnique/>
      </w:docPartObj>
    </w:sdtPr>
    <w:sdtContent>
      <w:p w:rsidR="003E0C99" w:rsidRDefault="00BE35A4">
        <w:pPr>
          <w:pStyle w:val="a4"/>
          <w:jc w:val="center"/>
        </w:pPr>
        <w:fldSimple w:instr=" PAGE   \* MERGEFORMAT ">
          <w:r w:rsidR="00A246DC" w:rsidRPr="00A246DC">
            <w:rPr>
              <w:noProof/>
              <w:lang w:val="zh-CN"/>
            </w:rPr>
            <w:t>1</w:t>
          </w:r>
        </w:fldSimple>
      </w:p>
    </w:sdtContent>
  </w:sdt>
  <w:p w:rsidR="003E0C99" w:rsidRDefault="003E0C9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24EC" w:rsidRDefault="003024EC" w:rsidP="002D006A">
      <w:pPr>
        <w:spacing w:after="0"/>
      </w:pPr>
      <w:r>
        <w:separator/>
      </w:r>
    </w:p>
  </w:footnote>
  <w:footnote w:type="continuationSeparator" w:id="0">
    <w:p w:rsidR="003024EC" w:rsidRDefault="003024EC" w:rsidP="002D006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665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0C3D"/>
    <w:rsid w:val="00085FD2"/>
    <w:rsid w:val="000903AC"/>
    <w:rsid w:val="000B4695"/>
    <w:rsid w:val="000E046F"/>
    <w:rsid w:val="000E2D48"/>
    <w:rsid w:val="000F4383"/>
    <w:rsid w:val="00122099"/>
    <w:rsid w:val="00144326"/>
    <w:rsid w:val="0015312D"/>
    <w:rsid w:val="00172C79"/>
    <w:rsid w:val="001B1C1A"/>
    <w:rsid w:val="00230F62"/>
    <w:rsid w:val="002534D6"/>
    <w:rsid w:val="002877F7"/>
    <w:rsid w:val="00292CF9"/>
    <w:rsid w:val="002B6532"/>
    <w:rsid w:val="002D006A"/>
    <w:rsid w:val="002E1669"/>
    <w:rsid w:val="003024EC"/>
    <w:rsid w:val="00317BCC"/>
    <w:rsid w:val="00323B43"/>
    <w:rsid w:val="00331B2E"/>
    <w:rsid w:val="003D1B26"/>
    <w:rsid w:val="003D37D8"/>
    <w:rsid w:val="003E0C99"/>
    <w:rsid w:val="004179EA"/>
    <w:rsid w:val="00426133"/>
    <w:rsid w:val="004358AB"/>
    <w:rsid w:val="00442D4A"/>
    <w:rsid w:val="00447664"/>
    <w:rsid w:val="00464C40"/>
    <w:rsid w:val="004E3C75"/>
    <w:rsid w:val="00541E7D"/>
    <w:rsid w:val="005A6654"/>
    <w:rsid w:val="005C4F55"/>
    <w:rsid w:val="005D2F33"/>
    <w:rsid w:val="005E0C60"/>
    <w:rsid w:val="00623F43"/>
    <w:rsid w:val="00625C81"/>
    <w:rsid w:val="006C5435"/>
    <w:rsid w:val="00751FBF"/>
    <w:rsid w:val="0078484F"/>
    <w:rsid w:val="007A1BB1"/>
    <w:rsid w:val="00836A5B"/>
    <w:rsid w:val="0084091B"/>
    <w:rsid w:val="00846A1C"/>
    <w:rsid w:val="0088549B"/>
    <w:rsid w:val="008A0EFD"/>
    <w:rsid w:val="008B7726"/>
    <w:rsid w:val="008C0B46"/>
    <w:rsid w:val="008E5F37"/>
    <w:rsid w:val="00990CEC"/>
    <w:rsid w:val="009B2EE8"/>
    <w:rsid w:val="009C74C3"/>
    <w:rsid w:val="00A14DE1"/>
    <w:rsid w:val="00A246DC"/>
    <w:rsid w:val="00A32B20"/>
    <w:rsid w:val="00A637D9"/>
    <w:rsid w:val="00A90FFC"/>
    <w:rsid w:val="00AC2689"/>
    <w:rsid w:val="00AE7F65"/>
    <w:rsid w:val="00BE0942"/>
    <w:rsid w:val="00BE35A4"/>
    <w:rsid w:val="00C2065B"/>
    <w:rsid w:val="00C82F73"/>
    <w:rsid w:val="00C91405"/>
    <w:rsid w:val="00CB25ED"/>
    <w:rsid w:val="00CE78F1"/>
    <w:rsid w:val="00D31D50"/>
    <w:rsid w:val="00D37841"/>
    <w:rsid w:val="00D70B98"/>
    <w:rsid w:val="00D916F3"/>
    <w:rsid w:val="00DA24D2"/>
    <w:rsid w:val="00DD048D"/>
    <w:rsid w:val="00DE5097"/>
    <w:rsid w:val="00DE640B"/>
    <w:rsid w:val="00E23FF7"/>
    <w:rsid w:val="00E56AEE"/>
    <w:rsid w:val="00EF6975"/>
    <w:rsid w:val="00F11B18"/>
    <w:rsid w:val="00F53425"/>
    <w:rsid w:val="00F67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65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D006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D006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006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006A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509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5097"/>
    <w:rPr>
      <w:rFonts w:ascii="Tahoma" w:hAnsi="Tahoma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3E0C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EF3BC58-618A-44A3-80C3-06950CD1B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nknown</cp:lastModifiedBy>
  <cp:revision>11</cp:revision>
  <cp:lastPrinted>2014-01-28T02:13:00Z</cp:lastPrinted>
  <dcterms:created xsi:type="dcterms:W3CDTF">2014-01-28T02:23:00Z</dcterms:created>
  <dcterms:modified xsi:type="dcterms:W3CDTF">2014-07-04T05:00:00Z</dcterms:modified>
</cp:coreProperties>
</file>